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AC7C1" w14:textId="3EAA67F6" w:rsidR="009E6F1F" w:rsidRDefault="009E6F1F" w:rsidP="00DD0701">
      <w:pPr>
        <w:spacing w:line="480" w:lineRule="auto"/>
        <w:rPr>
          <w:rFonts w:ascii="Arial" w:hAnsi="Arial" w:cs="Arial"/>
          <w:sz w:val="22"/>
        </w:rPr>
      </w:pPr>
      <w:r w:rsidRPr="00EF614F">
        <w:rPr>
          <w:noProof/>
          <w:lang w:val="en-PH" w:eastAsia="en-PH"/>
        </w:rPr>
        <w:drawing>
          <wp:inline distT="0" distB="0" distL="0" distR="0" wp14:anchorId="2A6315D8" wp14:editId="087595F1">
            <wp:extent cx="5274310" cy="3554730"/>
            <wp:effectExtent l="0" t="0" r="2540" b="7620"/>
            <wp:docPr id="7" name="图片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6778A65-E6BE-4684-8F86-999342EDF8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6778A65-E6BE-4684-8F86-999342EDF8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18AFB" w14:textId="7A20F4B2" w:rsidR="00DD0701" w:rsidRDefault="009E6F1F" w:rsidP="00C44342">
      <w:pPr>
        <w:spacing w:line="480" w:lineRule="auto"/>
        <w:jc w:val="center"/>
        <w:rPr>
          <w:rFonts w:ascii="Arial" w:hAnsi="Arial" w:cs="Arial"/>
          <w:sz w:val="22"/>
        </w:rPr>
      </w:pPr>
      <w:r w:rsidRPr="00D84B7D">
        <w:rPr>
          <w:noProof/>
          <w:lang w:val="en-PH" w:eastAsia="en-PH"/>
        </w:rPr>
        <w:drawing>
          <wp:inline distT="0" distB="0" distL="0" distR="0" wp14:anchorId="23D43ACE" wp14:editId="22E0FE42">
            <wp:extent cx="5274310" cy="3616325"/>
            <wp:effectExtent l="0" t="0" r="2540" b="3175"/>
            <wp:docPr id="21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6867F51-33A5-4965-BB8F-8C3625FC15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6867F51-33A5-4965-BB8F-8C3625FC15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3DEEA" w14:textId="77777777" w:rsidR="00E13CC8" w:rsidRDefault="00E13CC8" w:rsidP="00E13CC8">
      <w:pPr>
        <w:spacing w:line="480" w:lineRule="auto"/>
        <w:rPr>
          <w:rFonts w:ascii="Arial" w:hAnsi="Arial" w:cs="Arial"/>
          <w:sz w:val="22"/>
        </w:rPr>
      </w:pPr>
      <w:bookmarkStart w:id="0" w:name="_GoBack"/>
      <w:r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 w:hint="eastAsia"/>
          <w:b/>
          <w:bCs/>
          <w:sz w:val="22"/>
        </w:rPr>
        <w:t>uppl</w:t>
      </w:r>
      <w:r>
        <w:rPr>
          <w:rFonts w:ascii="Arial" w:hAnsi="Arial" w:cs="Arial"/>
          <w:b/>
          <w:bCs/>
          <w:sz w:val="22"/>
        </w:rPr>
        <w:t xml:space="preserve">emental </w:t>
      </w:r>
      <w:r w:rsidRPr="0064238D">
        <w:rPr>
          <w:rFonts w:ascii="Arial" w:hAnsi="Arial" w:cs="Arial"/>
          <w:b/>
          <w:bCs/>
          <w:sz w:val="22"/>
        </w:rPr>
        <w:t>Fig.</w:t>
      </w:r>
      <w:r>
        <w:rPr>
          <w:rFonts w:ascii="Arial" w:hAnsi="Arial" w:cs="Arial"/>
          <w:b/>
          <w:bCs/>
          <w:sz w:val="22"/>
        </w:rPr>
        <w:t xml:space="preserve"> S3 (Related to Fig. 4c-d)</w:t>
      </w:r>
      <w:r w:rsidRPr="0064238D">
        <w:rPr>
          <w:rFonts w:ascii="Arial" w:hAnsi="Arial" w:cs="Arial"/>
          <w:b/>
          <w:bCs/>
          <w:sz w:val="22"/>
        </w:rPr>
        <w:t xml:space="preserve">. </w:t>
      </w:r>
      <w:r w:rsidRPr="00A03792">
        <w:rPr>
          <w:rFonts w:ascii="Arial" w:hAnsi="Arial" w:cs="Arial"/>
          <w:sz w:val="22"/>
        </w:rPr>
        <w:t>O</w:t>
      </w:r>
      <w:r>
        <w:rPr>
          <w:rFonts w:ascii="Arial" w:hAnsi="Arial" w:cs="Arial"/>
          <w:sz w:val="22"/>
        </w:rPr>
        <w:t>TU</w:t>
      </w:r>
      <w:r w:rsidRPr="00A03792">
        <w:rPr>
          <w:rFonts w:ascii="Arial" w:hAnsi="Arial" w:cs="Arial"/>
          <w:sz w:val="22"/>
        </w:rPr>
        <w:t xml:space="preserve"> based </w:t>
      </w:r>
      <w:r w:rsidRPr="0064238D">
        <w:rPr>
          <w:rFonts w:ascii="Arial" w:hAnsi="Arial" w:cs="Arial"/>
          <w:sz w:val="22"/>
        </w:rPr>
        <w:t xml:space="preserve">PLS-DA score plots of </w:t>
      </w:r>
      <w:r>
        <w:rPr>
          <w:rFonts w:ascii="Arial" w:hAnsi="Arial" w:cs="Arial" w:hint="eastAsia"/>
          <w:sz w:val="22"/>
        </w:rPr>
        <w:t>fiv</w:t>
      </w:r>
      <w:r>
        <w:rPr>
          <w:rFonts w:ascii="Arial" w:hAnsi="Arial" w:cs="Arial"/>
          <w:sz w:val="22"/>
        </w:rPr>
        <w:t xml:space="preserve">e gut sections (duodenum, jejunum, ileum, caecum, colon) in </w:t>
      </w:r>
      <w:r w:rsidRPr="0064238D">
        <w:rPr>
          <w:rFonts w:ascii="Arial" w:hAnsi="Arial" w:cs="Arial"/>
          <w:sz w:val="22"/>
        </w:rPr>
        <w:t>pre-starter (</w:t>
      </w:r>
      <w:r>
        <w:rPr>
          <w:rFonts w:ascii="Arial" w:hAnsi="Arial" w:cs="Arial"/>
          <w:b/>
          <w:bCs/>
          <w:sz w:val="22"/>
        </w:rPr>
        <w:t>a</w:t>
      </w:r>
      <w:r w:rsidRPr="0064238D">
        <w:rPr>
          <w:rFonts w:ascii="Arial" w:hAnsi="Arial" w:cs="Arial"/>
          <w:sz w:val="22"/>
        </w:rPr>
        <w:t>) and starter (</w:t>
      </w:r>
      <w:r>
        <w:rPr>
          <w:rFonts w:ascii="Arial" w:hAnsi="Arial" w:cs="Arial"/>
          <w:b/>
          <w:bCs/>
          <w:sz w:val="22"/>
        </w:rPr>
        <w:t>b</w:t>
      </w:r>
      <w:r w:rsidRPr="0064238D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 xml:space="preserve"> </w:t>
      </w:r>
      <w:r w:rsidRPr="0064238D">
        <w:rPr>
          <w:rFonts w:ascii="Arial" w:hAnsi="Arial" w:cs="Arial"/>
          <w:sz w:val="22"/>
        </w:rPr>
        <w:t>pigs</w:t>
      </w:r>
      <w:r>
        <w:rPr>
          <w:rFonts w:ascii="Arial" w:hAnsi="Arial" w:cs="Arial"/>
          <w:sz w:val="22"/>
        </w:rPr>
        <w:t xml:space="preserve"> </w:t>
      </w:r>
      <w:r w:rsidRPr="00BC3A3D">
        <w:rPr>
          <w:rFonts w:ascii="Arial" w:hAnsi="Arial" w:cs="Arial"/>
          <w:sz w:val="22"/>
        </w:rPr>
        <w:t xml:space="preserve">between </w:t>
      </w:r>
      <w:r>
        <w:rPr>
          <w:rFonts w:ascii="Arial" w:hAnsi="Arial" w:cs="Arial"/>
          <w:sz w:val="22"/>
        </w:rPr>
        <w:t xml:space="preserve">the </w:t>
      </w:r>
      <w:r w:rsidRPr="00BC3A3D">
        <w:rPr>
          <w:rFonts w:ascii="Arial" w:hAnsi="Arial" w:cs="Arial"/>
          <w:sz w:val="22"/>
        </w:rPr>
        <w:t xml:space="preserve">Ctrl </w:t>
      </w:r>
      <w:r>
        <w:rPr>
          <w:rFonts w:ascii="Arial" w:hAnsi="Arial" w:cs="Arial"/>
          <w:sz w:val="22"/>
        </w:rPr>
        <w:t xml:space="preserve">group </w:t>
      </w:r>
      <w:r w:rsidRPr="00BC3A3D">
        <w:rPr>
          <w:rFonts w:ascii="Arial" w:hAnsi="Arial" w:cs="Arial"/>
          <w:sz w:val="22"/>
        </w:rPr>
        <w:t xml:space="preserve">and </w:t>
      </w:r>
      <w:r>
        <w:rPr>
          <w:rFonts w:ascii="Arial" w:hAnsi="Arial" w:cs="Arial"/>
          <w:sz w:val="22"/>
        </w:rPr>
        <w:t xml:space="preserve">the </w:t>
      </w:r>
      <w:r w:rsidRPr="00BC3A3D">
        <w:rPr>
          <w:rFonts w:ascii="Arial" w:hAnsi="Arial" w:cs="Arial"/>
          <w:sz w:val="22"/>
        </w:rPr>
        <w:t>ZEN</w:t>
      </w:r>
      <w:r>
        <w:rPr>
          <w:rFonts w:ascii="Arial" w:hAnsi="Arial" w:cs="Arial"/>
          <w:sz w:val="22"/>
        </w:rPr>
        <w:t xml:space="preserve"> </w:t>
      </w:r>
      <w:r w:rsidRPr="00BC3A3D">
        <w:rPr>
          <w:rFonts w:ascii="Arial" w:hAnsi="Arial" w:cs="Arial"/>
          <w:sz w:val="22"/>
        </w:rPr>
        <w:t>group</w:t>
      </w:r>
      <w:r>
        <w:rPr>
          <w:rFonts w:ascii="Arial" w:hAnsi="Arial" w:cs="Arial"/>
          <w:sz w:val="22"/>
        </w:rPr>
        <w:t xml:space="preserve"> </w:t>
      </w:r>
      <w:r w:rsidRPr="0064238D">
        <w:rPr>
          <w:rFonts w:ascii="Arial" w:hAnsi="Arial" w:cs="Arial"/>
          <w:sz w:val="22"/>
        </w:rPr>
        <w:t>(n=8)</w:t>
      </w:r>
      <w:r>
        <w:rPr>
          <w:rFonts w:ascii="Arial" w:hAnsi="Arial" w:cs="Arial"/>
          <w:sz w:val="22"/>
        </w:rPr>
        <w:t>.</w:t>
      </w:r>
      <w:bookmarkEnd w:id="0"/>
    </w:p>
    <w:p w14:paraId="5D5842B4" w14:textId="77777777" w:rsidR="00E13CC8" w:rsidRPr="00E13CC8" w:rsidRDefault="00E13CC8" w:rsidP="00C44342">
      <w:pPr>
        <w:spacing w:line="480" w:lineRule="auto"/>
        <w:jc w:val="center"/>
        <w:rPr>
          <w:rFonts w:ascii="Arial" w:hAnsi="Arial" w:cs="Arial"/>
          <w:sz w:val="22"/>
        </w:rPr>
      </w:pPr>
    </w:p>
    <w:sectPr w:rsidR="00E13CC8" w:rsidRPr="00E13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B7F190" w14:textId="77777777" w:rsidR="006C0EC2" w:rsidRDefault="006C0EC2" w:rsidP="009C03AF">
      <w:r>
        <w:separator/>
      </w:r>
    </w:p>
  </w:endnote>
  <w:endnote w:type="continuationSeparator" w:id="0">
    <w:p w14:paraId="1230C521" w14:textId="77777777" w:rsidR="006C0EC2" w:rsidRDefault="006C0EC2" w:rsidP="009C0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5EAE92" w14:textId="77777777" w:rsidR="006C0EC2" w:rsidRDefault="006C0EC2" w:rsidP="009C03AF">
      <w:r>
        <w:separator/>
      </w:r>
    </w:p>
  </w:footnote>
  <w:footnote w:type="continuationSeparator" w:id="0">
    <w:p w14:paraId="3B81FEE6" w14:textId="77777777" w:rsidR="006C0EC2" w:rsidRDefault="006C0EC2" w:rsidP="009C0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C270B"/>
    <w:multiLevelType w:val="hybridMultilevel"/>
    <w:tmpl w:val="E766F312"/>
    <w:lvl w:ilvl="0" w:tplc="63320974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32F227E"/>
    <w:multiLevelType w:val="hybridMultilevel"/>
    <w:tmpl w:val="E0C44D4E"/>
    <w:lvl w:ilvl="0" w:tplc="6B6A5EA2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9686B12"/>
    <w:multiLevelType w:val="hybridMultilevel"/>
    <w:tmpl w:val="7B3C46FA"/>
    <w:lvl w:ilvl="0" w:tplc="DC8EB968">
      <w:start w:val="1"/>
      <w:numFmt w:val="low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8EF1062"/>
    <w:multiLevelType w:val="hybridMultilevel"/>
    <w:tmpl w:val="C388ADF6"/>
    <w:lvl w:ilvl="0" w:tplc="9634C0D8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BD618ED"/>
    <w:multiLevelType w:val="hybridMultilevel"/>
    <w:tmpl w:val="FFBC8664"/>
    <w:lvl w:ilvl="0" w:tplc="33B87982">
      <w:start w:val="1"/>
      <w:numFmt w:val="low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1"/>
  </w:docVars>
  <w:rsids>
    <w:rsidRoot w:val="002327C4"/>
    <w:rsid w:val="00010098"/>
    <w:rsid w:val="00014737"/>
    <w:rsid w:val="000201ED"/>
    <w:rsid w:val="000244CE"/>
    <w:rsid w:val="000378B9"/>
    <w:rsid w:val="00057FA1"/>
    <w:rsid w:val="00060469"/>
    <w:rsid w:val="00065971"/>
    <w:rsid w:val="00066669"/>
    <w:rsid w:val="00076553"/>
    <w:rsid w:val="00076EBC"/>
    <w:rsid w:val="00087C7E"/>
    <w:rsid w:val="000944BA"/>
    <w:rsid w:val="000A0650"/>
    <w:rsid w:val="000C28EA"/>
    <w:rsid w:val="000D4260"/>
    <w:rsid w:val="000E19E4"/>
    <w:rsid w:val="000E58F7"/>
    <w:rsid w:val="000F713C"/>
    <w:rsid w:val="00102DA6"/>
    <w:rsid w:val="001100F8"/>
    <w:rsid w:val="00114687"/>
    <w:rsid w:val="001165FE"/>
    <w:rsid w:val="00116F45"/>
    <w:rsid w:val="00127C9D"/>
    <w:rsid w:val="00132416"/>
    <w:rsid w:val="001359F4"/>
    <w:rsid w:val="0016209B"/>
    <w:rsid w:val="00162F95"/>
    <w:rsid w:val="0016481A"/>
    <w:rsid w:val="0017049E"/>
    <w:rsid w:val="001779E1"/>
    <w:rsid w:val="00180C7A"/>
    <w:rsid w:val="001A100B"/>
    <w:rsid w:val="001B512B"/>
    <w:rsid w:val="001B6358"/>
    <w:rsid w:val="001B64FD"/>
    <w:rsid w:val="001D18C7"/>
    <w:rsid w:val="001E7BFE"/>
    <w:rsid w:val="001F018B"/>
    <w:rsid w:val="001F41D0"/>
    <w:rsid w:val="00201E6F"/>
    <w:rsid w:val="0020223C"/>
    <w:rsid w:val="0021178A"/>
    <w:rsid w:val="00227E40"/>
    <w:rsid w:val="002327C4"/>
    <w:rsid w:val="00280BCE"/>
    <w:rsid w:val="00284F3E"/>
    <w:rsid w:val="0029315E"/>
    <w:rsid w:val="002958EF"/>
    <w:rsid w:val="002962CE"/>
    <w:rsid w:val="00296676"/>
    <w:rsid w:val="002B371E"/>
    <w:rsid w:val="002B5BF2"/>
    <w:rsid w:val="002B7738"/>
    <w:rsid w:val="002C1389"/>
    <w:rsid w:val="002C5507"/>
    <w:rsid w:val="002D4CEB"/>
    <w:rsid w:val="002D78CC"/>
    <w:rsid w:val="002E1548"/>
    <w:rsid w:val="002E2236"/>
    <w:rsid w:val="002F16D2"/>
    <w:rsid w:val="002F24C7"/>
    <w:rsid w:val="00303590"/>
    <w:rsid w:val="00311F60"/>
    <w:rsid w:val="0031532B"/>
    <w:rsid w:val="003201BF"/>
    <w:rsid w:val="003430DD"/>
    <w:rsid w:val="003442EE"/>
    <w:rsid w:val="0036271D"/>
    <w:rsid w:val="003734A2"/>
    <w:rsid w:val="00376242"/>
    <w:rsid w:val="003764A0"/>
    <w:rsid w:val="003821C7"/>
    <w:rsid w:val="003872C1"/>
    <w:rsid w:val="00392B78"/>
    <w:rsid w:val="003A268A"/>
    <w:rsid w:val="003A2AB0"/>
    <w:rsid w:val="003A2D19"/>
    <w:rsid w:val="003B2EFD"/>
    <w:rsid w:val="003B5052"/>
    <w:rsid w:val="003C5617"/>
    <w:rsid w:val="003C6A91"/>
    <w:rsid w:val="003C72D3"/>
    <w:rsid w:val="003C7794"/>
    <w:rsid w:val="003E1804"/>
    <w:rsid w:val="00406100"/>
    <w:rsid w:val="004143CE"/>
    <w:rsid w:val="00417FA6"/>
    <w:rsid w:val="0044155F"/>
    <w:rsid w:val="004453CC"/>
    <w:rsid w:val="00452F66"/>
    <w:rsid w:val="004550BD"/>
    <w:rsid w:val="004976DA"/>
    <w:rsid w:val="004A11CA"/>
    <w:rsid w:val="004A3811"/>
    <w:rsid w:val="004A6ED4"/>
    <w:rsid w:val="004B30AC"/>
    <w:rsid w:val="004F3CDB"/>
    <w:rsid w:val="005105F6"/>
    <w:rsid w:val="00514AA9"/>
    <w:rsid w:val="00521310"/>
    <w:rsid w:val="00535CF2"/>
    <w:rsid w:val="0054344F"/>
    <w:rsid w:val="0054493C"/>
    <w:rsid w:val="00545B36"/>
    <w:rsid w:val="00546CF3"/>
    <w:rsid w:val="00571804"/>
    <w:rsid w:val="00586030"/>
    <w:rsid w:val="005879B9"/>
    <w:rsid w:val="00591FBE"/>
    <w:rsid w:val="00592AE6"/>
    <w:rsid w:val="005A42D7"/>
    <w:rsid w:val="005A75C2"/>
    <w:rsid w:val="005B22E7"/>
    <w:rsid w:val="005C03EE"/>
    <w:rsid w:val="005C3F61"/>
    <w:rsid w:val="005F16A1"/>
    <w:rsid w:val="005F3E34"/>
    <w:rsid w:val="005F769B"/>
    <w:rsid w:val="00612D40"/>
    <w:rsid w:val="00613D57"/>
    <w:rsid w:val="006242E5"/>
    <w:rsid w:val="00627C1E"/>
    <w:rsid w:val="006334F0"/>
    <w:rsid w:val="00634127"/>
    <w:rsid w:val="0064238D"/>
    <w:rsid w:val="00643924"/>
    <w:rsid w:val="00644711"/>
    <w:rsid w:val="006449FF"/>
    <w:rsid w:val="00650C7B"/>
    <w:rsid w:val="0065468F"/>
    <w:rsid w:val="00667FF2"/>
    <w:rsid w:val="00671A2D"/>
    <w:rsid w:val="00671B93"/>
    <w:rsid w:val="00691114"/>
    <w:rsid w:val="0069168A"/>
    <w:rsid w:val="00695C0A"/>
    <w:rsid w:val="006A37F9"/>
    <w:rsid w:val="006C0EC2"/>
    <w:rsid w:val="006C1ACC"/>
    <w:rsid w:val="006C739B"/>
    <w:rsid w:val="006E2684"/>
    <w:rsid w:val="006E75C9"/>
    <w:rsid w:val="006F2DB3"/>
    <w:rsid w:val="0071434C"/>
    <w:rsid w:val="00715D9F"/>
    <w:rsid w:val="00732561"/>
    <w:rsid w:val="007372DB"/>
    <w:rsid w:val="00740773"/>
    <w:rsid w:val="007430FB"/>
    <w:rsid w:val="007433BF"/>
    <w:rsid w:val="0075064B"/>
    <w:rsid w:val="007607FB"/>
    <w:rsid w:val="007656B4"/>
    <w:rsid w:val="00771C1C"/>
    <w:rsid w:val="00772E27"/>
    <w:rsid w:val="007738C1"/>
    <w:rsid w:val="007762C8"/>
    <w:rsid w:val="0078077D"/>
    <w:rsid w:val="0078394C"/>
    <w:rsid w:val="007A091B"/>
    <w:rsid w:val="007B0D9A"/>
    <w:rsid w:val="007B3234"/>
    <w:rsid w:val="007B43EC"/>
    <w:rsid w:val="007B5BD5"/>
    <w:rsid w:val="007C3CD3"/>
    <w:rsid w:val="007C4894"/>
    <w:rsid w:val="007D77B5"/>
    <w:rsid w:val="007E2BDC"/>
    <w:rsid w:val="007E4B61"/>
    <w:rsid w:val="007F1E89"/>
    <w:rsid w:val="00817022"/>
    <w:rsid w:val="00823DA3"/>
    <w:rsid w:val="008260FB"/>
    <w:rsid w:val="0084323B"/>
    <w:rsid w:val="00866EE5"/>
    <w:rsid w:val="00867282"/>
    <w:rsid w:val="00874D43"/>
    <w:rsid w:val="00882C44"/>
    <w:rsid w:val="00892043"/>
    <w:rsid w:val="00897BCE"/>
    <w:rsid w:val="008B21F5"/>
    <w:rsid w:val="008B5A9C"/>
    <w:rsid w:val="008D28FD"/>
    <w:rsid w:val="008E2F38"/>
    <w:rsid w:val="008F050F"/>
    <w:rsid w:val="0090400F"/>
    <w:rsid w:val="00920380"/>
    <w:rsid w:val="0094583F"/>
    <w:rsid w:val="00954682"/>
    <w:rsid w:val="00966696"/>
    <w:rsid w:val="0097488E"/>
    <w:rsid w:val="00976B76"/>
    <w:rsid w:val="009850BB"/>
    <w:rsid w:val="009946C7"/>
    <w:rsid w:val="009B70DE"/>
    <w:rsid w:val="009C03AF"/>
    <w:rsid w:val="009E31AD"/>
    <w:rsid w:val="009E6F1F"/>
    <w:rsid w:val="009F2E3F"/>
    <w:rsid w:val="009F5CEB"/>
    <w:rsid w:val="009F6353"/>
    <w:rsid w:val="009F6821"/>
    <w:rsid w:val="009F6847"/>
    <w:rsid w:val="00A03792"/>
    <w:rsid w:val="00A04DFA"/>
    <w:rsid w:val="00A04E19"/>
    <w:rsid w:val="00A07132"/>
    <w:rsid w:val="00A314E6"/>
    <w:rsid w:val="00A31F4F"/>
    <w:rsid w:val="00A33BB1"/>
    <w:rsid w:val="00A46DD9"/>
    <w:rsid w:val="00A671F3"/>
    <w:rsid w:val="00A80F26"/>
    <w:rsid w:val="00A86B69"/>
    <w:rsid w:val="00A921D6"/>
    <w:rsid w:val="00A92B79"/>
    <w:rsid w:val="00AB3755"/>
    <w:rsid w:val="00AC17A7"/>
    <w:rsid w:val="00AC2FD0"/>
    <w:rsid w:val="00AD4C7E"/>
    <w:rsid w:val="00AD515E"/>
    <w:rsid w:val="00AE2B06"/>
    <w:rsid w:val="00AF0717"/>
    <w:rsid w:val="00B03014"/>
    <w:rsid w:val="00B0310C"/>
    <w:rsid w:val="00B03DCF"/>
    <w:rsid w:val="00B0640B"/>
    <w:rsid w:val="00B2651C"/>
    <w:rsid w:val="00B43051"/>
    <w:rsid w:val="00B541B7"/>
    <w:rsid w:val="00B57AFD"/>
    <w:rsid w:val="00B6198D"/>
    <w:rsid w:val="00BA1A74"/>
    <w:rsid w:val="00BC0C3A"/>
    <w:rsid w:val="00BC3A3D"/>
    <w:rsid w:val="00BD2849"/>
    <w:rsid w:val="00BE2926"/>
    <w:rsid w:val="00BF13DA"/>
    <w:rsid w:val="00C00B33"/>
    <w:rsid w:val="00C04B2B"/>
    <w:rsid w:val="00C242FB"/>
    <w:rsid w:val="00C32BAF"/>
    <w:rsid w:val="00C36CAD"/>
    <w:rsid w:val="00C44342"/>
    <w:rsid w:val="00C466EC"/>
    <w:rsid w:val="00C5434E"/>
    <w:rsid w:val="00C560D9"/>
    <w:rsid w:val="00C64463"/>
    <w:rsid w:val="00C727F6"/>
    <w:rsid w:val="00C74CE2"/>
    <w:rsid w:val="00C822D7"/>
    <w:rsid w:val="00C866DE"/>
    <w:rsid w:val="00CD3403"/>
    <w:rsid w:val="00CE5C23"/>
    <w:rsid w:val="00D01C88"/>
    <w:rsid w:val="00D063CE"/>
    <w:rsid w:val="00D07B61"/>
    <w:rsid w:val="00D13D25"/>
    <w:rsid w:val="00D35FA9"/>
    <w:rsid w:val="00D46D40"/>
    <w:rsid w:val="00D62ABF"/>
    <w:rsid w:val="00D64F10"/>
    <w:rsid w:val="00D66A00"/>
    <w:rsid w:val="00D7153C"/>
    <w:rsid w:val="00D74453"/>
    <w:rsid w:val="00D76AFE"/>
    <w:rsid w:val="00D84B7D"/>
    <w:rsid w:val="00D87A02"/>
    <w:rsid w:val="00D92268"/>
    <w:rsid w:val="00D93FCD"/>
    <w:rsid w:val="00DB6F81"/>
    <w:rsid w:val="00DC5C82"/>
    <w:rsid w:val="00DD0701"/>
    <w:rsid w:val="00DD2550"/>
    <w:rsid w:val="00DD2EC2"/>
    <w:rsid w:val="00DD5134"/>
    <w:rsid w:val="00DF08A1"/>
    <w:rsid w:val="00E13CC8"/>
    <w:rsid w:val="00E167F4"/>
    <w:rsid w:val="00E32295"/>
    <w:rsid w:val="00E416C2"/>
    <w:rsid w:val="00E46566"/>
    <w:rsid w:val="00E53BA8"/>
    <w:rsid w:val="00E54C06"/>
    <w:rsid w:val="00E6061F"/>
    <w:rsid w:val="00E7273C"/>
    <w:rsid w:val="00E93873"/>
    <w:rsid w:val="00EA3818"/>
    <w:rsid w:val="00EA4B59"/>
    <w:rsid w:val="00ED48A9"/>
    <w:rsid w:val="00EF614F"/>
    <w:rsid w:val="00F01051"/>
    <w:rsid w:val="00F0466D"/>
    <w:rsid w:val="00F070DE"/>
    <w:rsid w:val="00F07DC4"/>
    <w:rsid w:val="00F112B5"/>
    <w:rsid w:val="00F13B73"/>
    <w:rsid w:val="00F201B3"/>
    <w:rsid w:val="00F203EA"/>
    <w:rsid w:val="00F31C05"/>
    <w:rsid w:val="00F34C1C"/>
    <w:rsid w:val="00F36E2A"/>
    <w:rsid w:val="00F420B7"/>
    <w:rsid w:val="00F579FB"/>
    <w:rsid w:val="00F63527"/>
    <w:rsid w:val="00F71731"/>
    <w:rsid w:val="00F74BB9"/>
    <w:rsid w:val="00F76471"/>
    <w:rsid w:val="00F77DAA"/>
    <w:rsid w:val="00F77E6F"/>
    <w:rsid w:val="00F77F04"/>
    <w:rsid w:val="00F90CC7"/>
    <w:rsid w:val="00F91002"/>
    <w:rsid w:val="00FA35EE"/>
    <w:rsid w:val="00FA39A0"/>
    <w:rsid w:val="00FB4397"/>
    <w:rsid w:val="00FB6D92"/>
    <w:rsid w:val="00FC20B1"/>
    <w:rsid w:val="00FE1B9B"/>
    <w:rsid w:val="00FE53CA"/>
    <w:rsid w:val="00FF0413"/>
    <w:rsid w:val="00FF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7FAC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03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0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03A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372DB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0F713C"/>
    <w:rPr>
      <w:color w:val="808080"/>
    </w:rPr>
  </w:style>
  <w:style w:type="character" w:customStyle="1" w:styleId="apple-converted-space">
    <w:name w:val="apple-converted-space"/>
    <w:rsid w:val="00F63527"/>
  </w:style>
  <w:style w:type="paragraph" w:styleId="NormalWeb">
    <w:name w:val="Normal (Web)"/>
    <w:basedOn w:val="Normal"/>
    <w:uiPriority w:val="99"/>
    <w:semiHidden/>
    <w:unhideWhenUsed/>
    <w:rsid w:val="00D7445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igh-light-bg4">
    <w:name w:val="high-light-bg4"/>
    <w:rsid w:val="002958EF"/>
  </w:style>
  <w:style w:type="character" w:styleId="CommentReference">
    <w:name w:val="annotation reference"/>
    <w:basedOn w:val="DefaultParagraphFont"/>
    <w:uiPriority w:val="99"/>
    <w:semiHidden/>
    <w:unhideWhenUsed/>
    <w:rsid w:val="003C561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61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6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61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3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3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03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0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03A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372DB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0F713C"/>
    <w:rPr>
      <w:color w:val="808080"/>
    </w:rPr>
  </w:style>
  <w:style w:type="character" w:customStyle="1" w:styleId="apple-converted-space">
    <w:name w:val="apple-converted-space"/>
    <w:rsid w:val="00F63527"/>
  </w:style>
  <w:style w:type="paragraph" w:styleId="NormalWeb">
    <w:name w:val="Normal (Web)"/>
    <w:basedOn w:val="Normal"/>
    <w:uiPriority w:val="99"/>
    <w:semiHidden/>
    <w:unhideWhenUsed/>
    <w:rsid w:val="00D7445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igh-light-bg4">
    <w:name w:val="high-light-bg4"/>
    <w:rsid w:val="002958EF"/>
  </w:style>
  <w:style w:type="character" w:styleId="CommentReference">
    <w:name w:val="annotation reference"/>
    <w:basedOn w:val="DefaultParagraphFont"/>
    <w:uiPriority w:val="99"/>
    <w:semiHidden/>
    <w:unhideWhenUsed/>
    <w:rsid w:val="003C561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61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6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61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3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3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6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37</Words>
  <Characters>188</Characters>
  <Application>Microsoft Office Word</Application>
  <DocSecurity>0</DocSecurity>
  <Lines>5</Lines>
  <Paragraphs>1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MLAPINIG</cp:lastModifiedBy>
  <cp:revision>29</cp:revision>
  <dcterms:created xsi:type="dcterms:W3CDTF">2022-02-23T13:48:00Z</dcterms:created>
  <dcterms:modified xsi:type="dcterms:W3CDTF">2022-11-02T10:29:00Z</dcterms:modified>
</cp:coreProperties>
</file>